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4C5FB" w14:textId="3937A3A7" w:rsidR="002941FF" w:rsidRDefault="002941FF" w:rsidP="002941FF">
      <w:pPr>
        <w:pStyle w:val="Caption"/>
        <w:keepNext/>
      </w:pPr>
      <w:r w:rsidRPr="00775281">
        <w:rPr>
          <w:lang w:val="en-US"/>
        </w:rPr>
        <w:t xml:space="preserve">Supplementary Table S3. Full List of GO Biological Processes Enriched from the Selected Gene Set Using </w:t>
      </w:r>
      <w:proofErr w:type="spellStart"/>
      <w:r w:rsidRPr="00775281">
        <w:rPr>
          <w:lang w:val="en-US"/>
        </w:rPr>
        <w:t>Enrichr</w:t>
      </w:r>
      <w:proofErr w:type="spellEnd"/>
    </w:p>
    <w:tbl>
      <w:tblPr>
        <w:tblW w:w="471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032"/>
        <w:gridCol w:w="952"/>
        <w:gridCol w:w="929"/>
        <w:gridCol w:w="1065"/>
        <w:gridCol w:w="1124"/>
      </w:tblGrid>
      <w:tr w:rsidR="002941FF" w:rsidRPr="002941FF" w14:paraId="5E2C099C" w14:textId="77777777" w:rsidTr="002941FF">
        <w:trPr>
          <w:trHeight w:val="680"/>
          <w:tblHeader/>
        </w:trPr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8314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Biological Process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430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verlap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EDC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-valu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F3B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djusted P-valu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B0C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dds Ratio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B11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mbined Scor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B80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enes</w:t>
            </w:r>
          </w:p>
        </w:tc>
      </w:tr>
      <w:tr w:rsidR="002941FF" w:rsidRPr="002941FF" w14:paraId="1F1B9B54" w14:textId="77777777" w:rsidTr="002941FF">
        <w:trPr>
          <w:trHeight w:val="680"/>
        </w:trPr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856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-ascorbic Acid Metabolic Process (GO:0019852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AC0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5778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0F1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1749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D12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29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AAC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832.8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533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287.72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34A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330C9399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122AE2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yrimidine Ribonucleotide Metabolic Process (GO:0009218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A7EB57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577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A04D77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174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6CB0D3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2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6C7E23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832.8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D3EE20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287.7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072E6C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</w:tr>
      <w:tr w:rsidR="002941FF" w:rsidRPr="002941FF" w14:paraId="4EE4AE5C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487219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onosaccharide Metabolic Process (GO:0005996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F212D0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583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6C9005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244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81FF10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2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C6ECCC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55.1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1B28DF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338.1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9FDF67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40D16E78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601E0A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yrimidine Ribonucleotide Biosynthetic Process (GO:0009220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1154436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583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7E68CA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244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2AED5F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2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853F86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55.1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86E67E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338.1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E940D5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</w:tr>
      <w:tr w:rsidR="002941FF" w:rsidRPr="002941FF" w14:paraId="3E26CD48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D87C8B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egative Regulation of Fatty Acid Oxidation (GO:0046322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D2CB7A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583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78E55F6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244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A84A57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2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DCCC40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55.1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389662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338.1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9201086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2941FF" w:rsidRPr="002941FF" w14:paraId="5CAF2A21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19E0C8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Long-Chain Fatty Acid Import </w:t>
            </w:r>
            <w:proofErr w:type="gramStart"/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Into</w:t>
            </w:r>
            <w:proofErr w:type="gramEnd"/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 Cell (GO:0044539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752D0C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593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F1F944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349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988D7B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2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1C8527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70.0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D11321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093.2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7BA99E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1B1BA070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6F00D7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itotic DNA Replication (GO:1902969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240F05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593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050DAE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349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8E98FB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2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33BC6F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70.0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74B9C0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093.2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AADDD9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</w:tr>
      <w:tr w:rsidR="002941FF" w:rsidRPr="002941FF" w14:paraId="02EF5FB9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DE6985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tty Acid Beta-Oxidation Using acyl-CoA Dehydrogenase (GO:0033539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26F2F86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593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E7F136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349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C191E1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2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AA3CB2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70.0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8B60BA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093.2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AEA208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2941FF" w:rsidRPr="002941FF" w14:paraId="086BC2D0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437ECF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tty Acid Transmembrane Transport (GO:1902001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08B62E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596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E5E233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384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C79D30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2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8A118B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33.0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3E23A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852.1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5E9E10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7157E5BA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291D482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ehydroascorbic Acid Transport (GO:0070837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366E36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599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D2EC65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419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67B4B2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2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2FFBBE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02.7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D8CD2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657.4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344615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7C324D38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415129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egative Regulation of Fatty Acid Biosynthetic Process (GO:0045717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776618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164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3874C0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489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87BC0C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7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E9F097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56.1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63A705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362.8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AF4CB9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2941FF" w:rsidRPr="002941FF" w14:paraId="7CBAC3E1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0C94B7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egulation of Fatty Acid Oxidation (GO:0046320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561D4D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20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52F6BE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523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74AC24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7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A0AE27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37.8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E9F11E6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249.0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77E8B8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2941FF" w:rsidRPr="002941FF" w14:paraId="332BF6F7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23F97DC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-glucose Import (GO:0046323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55B42F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237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925BBE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558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7A563A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7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EECF15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21.9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2F41B4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151.4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9C7704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3D152DB0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8AE360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egulation of Steroid Metabolic Process (GO:0019218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E5B6B4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456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42F809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767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D65467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08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14C6D9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58.5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C14FC1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771.8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C17EE1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2941FF" w:rsidRPr="002941FF" w14:paraId="7A24B2F9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0868A3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exose Transmembrane Transport (GO:0008645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471FCB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456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3F88E9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767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182DA7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08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4032BF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58.5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8BA99C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771.8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9AAD7C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49E03C40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6CF2F7C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-glucose Transmembrane Transport (GO:1904659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019BC0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456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65048A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767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1008AF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08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CDFB3B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58.5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FF589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771.8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AF6672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7F80C41D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A74517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egulation of Cholesterol Metabolic Process (GO:0090181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B6649D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529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E2C013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837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9369C3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08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F1343D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44.7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11E7DD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692.1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9CED9A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2941FF" w:rsidRPr="002941FF" w14:paraId="192F45C9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9F094A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egative Regulation of Lipid Biosynthetic Process (GO:0051055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D84B2B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602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6C84E8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906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D7A42A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08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65CBD5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33.1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ED7976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626.1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FD92A0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2941FF" w:rsidRPr="002941FF" w14:paraId="230ED582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594FCA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Regulation of Fatty Acid Biosynthetic Process (GO:0042304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FAE255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602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6DBE9D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906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DA7294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08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0E7AE3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33.1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314100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626.1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3B7F3B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2941FF" w:rsidRPr="002941FF" w14:paraId="4DBB877C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B219E0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egative Regulation of Fatty Acid Metabolic Process (GO:0045922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3B7C55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602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C1B465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906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D6580D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08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A0CBC2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33.1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59A19C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626.1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3DBAE5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2941FF" w:rsidRPr="002941FF" w14:paraId="03E26DC4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2E49781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ositive Regulation of Mitotic Cell Cycle (GO:0045931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390CE3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675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544E9B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976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FC7702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13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126F52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23.2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E983A7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70.5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1083B9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NS</w:t>
            </w:r>
          </w:p>
        </w:tc>
      </w:tr>
      <w:tr w:rsidR="002941FF" w:rsidRPr="002941FF" w14:paraId="399B37E9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2099B93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egulation of Small Molecule Metabolic Process (GO:0062012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4644C7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205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6D6ACB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149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4AC3AB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40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E54BF8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03.9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444FB2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64.2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564083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2941FF" w:rsidRPr="002941FF" w14:paraId="1B669E8B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12BCC60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arboxylic Acid Metabolic Process (GO:0019752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F04DE7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315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8D76DB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253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B991AA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46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BA0B80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5.0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FC107D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16.2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B55889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2A244760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ADCF44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ucleobase-Containing Compound Metabolic Process (GO:0006139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993B04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351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1DDF93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288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BADBA7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46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2D870F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2.3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47314A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02.1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DECA28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</w:tr>
      <w:tr w:rsidR="002941FF" w:rsidRPr="002941FF" w14:paraId="0F54CFDF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CD2ED0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Vitamin Transport (GO:0051180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2DC773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497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ED5757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426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E08D1F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62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36CBCB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83.1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D9172B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53.3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FEB422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59DEE645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3B7565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Water-Soluble Vitamin Metabolic Process (GO:0006767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B78D1A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607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510B3E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530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CD2D85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70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FC38F7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77.3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64026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23.2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3BDF7F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1B1B2EA3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734C49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tty Acid Beta-Oxidation (GO:0006635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E67122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753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32F28B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668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33A058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84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3F3722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70.7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D6EEEB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89.5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3CA188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2941FF" w:rsidRPr="002941FF" w14:paraId="403C2657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CD8DCE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esponse to Peptide Hormone (GO:0043434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69FAB3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045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6791FD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943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FC795C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19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6C909B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60.4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986B46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38.0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FC2D39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4C39CBC6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E97B35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Protein </w:t>
            </w:r>
            <w:proofErr w:type="spellStart"/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omotetramerization</w:t>
            </w:r>
            <w:proofErr w:type="spellEnd"/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 (GO:0051289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CC710D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155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BDE60A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047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D2E980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19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F8BD2D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7.2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2232FD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22.7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AEFCA8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</w:tr>
      <w:tr w:rsidR="002941FF" w:rsidRPr="002941FF" w14:paraId="6034417F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604B5B3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ositive Regulation of Cell Cycle (GO:0045787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5F8647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191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53213B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081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D2C784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19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E0F193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6.3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447B35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18.0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DB6FDD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NS</w:t>
            </w:r>
          </w:p>
        </w:tc>
      </w:tr>
      <w:tr w:rsidR="002941FF" w:rsidRPr="002941FF" w14:paraId="135F82E3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FC187A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esponse to Insulin (GO:0032868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E7E7F7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995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5EDCC7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835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ECA5E0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02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485259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0.9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3006BA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45.9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22F807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1E9AC356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22D006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otein Tetramerization (GO:0051262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375434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031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4A244F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869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03DB47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02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A4029A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0.4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A8B5E1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43.7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FA4569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</w:tr>
      <w:tr w:rsidR="002941FF" w:rsidRPr="002941FF" w14:paraId="009893D1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24483F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Vascular Transport (GO:0010232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987B71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068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68863D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903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96C2C6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02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5F0C68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9.9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0FC478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41.5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9522D1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45CF842A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86B5ED6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ransport Across Blood-Brain Barrier (GO:0150104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A22348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141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D44E22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971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6A4A8D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02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5EF170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9.0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05435C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37.2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9A0B86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46514411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50E07F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rganic Anion Transport (GO:0015711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653635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1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817FD8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618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B6682A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75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6AF339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1.8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5BB39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05.7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B04E85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60FE0B13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6AD157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otein-Containing Complex Organization (GO:0043933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91C850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12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627B2A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227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BFEC14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29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74AD67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7.1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12099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85.8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805C90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20E8318A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CFBC99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egulation of Mitotic Cell Cycle (GO:0007346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270AE9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12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7E5EA4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260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A59C4C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29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0DF642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6.9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512262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84.9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44E74E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NS</w:t>
            </w:r>
          </w:p>
        </w:tc>
      </w:tr>
      <w:tr w:rsidR="002941FF" w:rsidRPr="002941FF" w14:paraId="5B3E392E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6C150A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Cellular Response to Starvation (GO:0009267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13EEDA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14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62F1BB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832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84740B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77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08A119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3.6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D1530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71.6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86AFB7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NS</w:t>
            </w:r>
          </w:p>
        </w:tc>
      </w:tr>
      <w:tr w:rsidR="002941FF" w:rsidRPr="002941FF" w14:paraId="5F71FC46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D248CF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Protein </w:t>
            </w:r>
            <w:proofErr w:type="spellStart"/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omooligomerization</w:t>
            </w:r>
            <w:proofErr w:type="spellEnd"/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 (GO:0051260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E402E0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14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F339896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899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971BA0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77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AFADBB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3.3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4CCADD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70.2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B36C6B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</w:tr>
      <w:tr w:rsidR="002941FF" w:rsidRPr="002941FF" w14:paraId="40184B17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2E7E03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ellular Component Assembly (GO:0022607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490C50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27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0E3F98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302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4E8BBA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69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F731EE6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1.9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E7550B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8.2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5A683B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29FE2285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F0586F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entral Nervous System Development (GO:0007417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218D61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28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DD9976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656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F9237F6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834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779C7A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1.4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5EC880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6.7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E2AC616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4D2EE244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157F0AB5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otein-Containing Complex Assembly (GO:0065003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5CA72AF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32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29E6E8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773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30216E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179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235F6D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0.1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B4C3D52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2.6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6D9661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50AEAE99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1AAB16F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egative Regulation of Programmed Cell Death (GO:0043069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09D719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38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31AFEC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2629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DADD59D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351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0E8CB6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8.5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DCF8FA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7.7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EC5ADF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NS</w:t>
            </w:r>
          </w:p>
        </w:tc>
      </w:tr>
      <w:tr w:rsidR="002941FF" w:rsidRPr="002941FF" w14:paraId="4EF11C3C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86CF85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egative Regulation of Apoptotic Process (GO:0043066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77F72B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47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F60221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5488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60940EC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598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C0C72C7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6.8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49C1C5A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2.8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3F87D7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NS</w:t>
            </w:r>
          </w:p>
        </w:tc>
      </w:tr>
      <w:tr w:rsidR="002941FF" w:rsidRPr="002941FF" w14:paraId="09381940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12D50EE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ervous System Development (GO:0007399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2A8827E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48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5A2CA7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5639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13DA433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598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4D10D2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6.7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2F13AE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2.6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B6C6A5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2941FF" w:rsidRPr="002941FF" w14:paraId="688BE50B" w14:textId="77777777" w:rsidTr="002941FF">
        <w:trPr>
          <w:trHeight w:val="6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82D52B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egulation of Apoptotic Process (GO:0042981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DCA0AC0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70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B0B0EF1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2188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248E6F4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218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1D0E959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.5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694B27B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6.8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18FE688" w14:textId="77777777" w:rsidR="002941FF" w:rsidRPr="002941FF" w:rsidRDefault="002941FF" w:rsidP="00294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2941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NS</w:t>
            </w:r>
          </w:p>
        </w:tc>
      </w:tr>
    </w:tbl>
    <w:p w14:paraId="3D108E24" w14:textId="77777777" w:rsidR="00482027" w:rsidRDefault="00482027" w:rsidP="002941FF">
      <w:pPr>
        <w:spacing w:line="276" w:lineRule="auto"/>
      </w:pPr>
    </w:p>
    <w:sectPr w:rsidR="00482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027"/>
    <w:rsid w:val="002941FF"/>
    <w:rsid w:val="00482027"/>
    <w:rsid w:val="00B1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2A4EC5"/>
  <w15:chartTrackingRefBased/>
  <w15:docId w15:val="{FD90E12B-0CB8-4424-97C6-014377E2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2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0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0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0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0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2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0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2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0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2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0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2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02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941F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98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45</Words>
  <Characters>3899</Characters>
  <Application>Microsoft Office Word</Application>
  <DocSecurity>0</DocSecurity>
  <Lines>433</Lines>
  <Paragraphs>370</Paragraphs>
  <ScaleCrop>false</ScaleCrop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ham Sakkal</dc:creator>
  <cp:keywords/>
  <dc:description/>
  <cp:lastModifiedBy>Molham Sakkal</cp:lastModifiedBy>
  <cp:revision>2</cp:revision>
  <dcterms:created xsi:type="dcterms:W3CDTF">2025-06-30T10:06:00Z</dcterms:created>
  <dcterms:modified xsi:type="dcterms:W3CDTF">2025-06-30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0a066f-f294-4063-b858-8abfbdb67718</vt:lpwstr>
  </property>
</Properties>
</file>